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20E75" w14:textId="77777777" w:rsidR="00FB1170" w:rsidRPr="0044440E" w:rsidRDefault="00FB1170" w:rsidP="00FB117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E20BD">
        <w:rPr>
          <w:rFonts w:ascii="Times New Roman" w:hAnsi="Times New Roman" w:cs="Times New Roman"/>
          <w:b/>
          <w:sz w:val="24"/>
          <w:szCs w:val="24"/>
        </w:rPr>
        <w:t xml:space="preserve">Supplemental Video. </w:t>
      </w:r>
      <w:r w:rsidRPr="000E20BD">
        <w:rPr>
          <w:rFonts w:ascii="Times New Roman" w:hAnsi="Times New Roman" w:cs="Times New Roman"/>
          <w:sz w:val="24"/>
          <w:szCs w:val="24"/>
        </w:rPr>
        <w:t>Four dimensional-volume rendering images of the dynamic computed tomography data. The degree of occlusion increased from 0% (upper left) to 100 % (lower right). The contrast in the aorta was washed out rapidly at 0% occlusion but remained at the end of the scan at 100% occlusion. IVC enhancement was delayed in the high degree occlusion (80 and 100%), but retrograde flow was not observed. Enhancement of the haptic and portal vein</w:t>
      </w:r>
      <w:r w:rsidRPr="000E20BD">
        <w:rPr>
          <w:rFonts w:ascii="Times New Roman" w:eastAsia="ＭＳ 明朝" w:hAnsi="Times New Roman" w:cs="Times New Roman"/>
          <w:sz w:val="24"/>
          <w:szCs w:val="24"/>
        </w:rPr>
        <w:t xml:space="preserve">s was not clearly demonstrated </w:t>
      </w:r>
      <w:r w:rsidRPr="000E20BD">
        <w:rPr>
          <w:rFonts w:ascii="Times New Roman" w:hAnsi="Times New Roman" w:cs="Times New Roman"/>
          <w:sz w:val="24"/>
          <w:szCs w:val="24"/>
        </w:rPr>
        <w:t>by the high degree of occlusion.</w:t>
      </w:r>
    </w:p>
    <w:p w14:paraId="25FED285" w14:textId="77777777" w:rsidR="007E098E" w:rsidRPr="00FB1170" w:rsidRDefault="007E098E"/>
    <w:sectPr w:rsidR="007E098E" w:rsidRPr="00FB117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666C11" w14:textId="77777777" w:rsidR="00336697" w:rsidRDefault="00336697" w:rsidP="00FB1170">
      <w:r>
        <w:separator/>
      </w:r>
    </w:p>
  </w:endnote>
  <w:endnote w:type="continuationSeparator" w:id="0">
    <w:p w14:paraId="0C0E3468" w14:textId="77777777" w:rsidR="00336697" w:rsidRDefault="00336697" w:rsidP="00FB11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15763D" w14:textId="77777777" w:rsidR="00336697" w:rsidRDefault="00336697" w:rsidP="00FB1170">
      <w:r>
        <w:separator/>
      </w:r>
    </w:p>
  </w:footnote>
  <w:footnote w:type="continuationSeparator" w:id="0">
    <w:p w14:paraId="6D68A3B1" w14:textId="77777777" w:rsidR="00336697" w:rsidRDefault="00336697" w:rsidP="00FB11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0MTczNDA0MTM0NDdU0lEKTi0uzszPAykwrAUANNn3XCwAAAA="/>
  </w:docVars>
  <w:rsids>
    <w:rsidRoot w:val="00DE7557"/>
    <w:rsid w:val="00336697"/>
    <w:rsid w:val="007E098E"/>
    <w:rsid w:val="00DE7557"/>
    <w:rsid w:val="00FB1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5:chartTrackingRefBased/>
  <w15:docId w15:val="{276265A9-D9B5-44A9-BF28-51E55EBC7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117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B1170"/>
  </w:style>
  <w:style w:type="paragraph" w:styleId="a5">
    <w:name w:val="footer"/>
    <w:basedOn w:val="a"/>
    <w:link w:val="a6"/>
    <w:uiPriority w:val="99"/>
    <w:unhideWhenUsed/>
    <w:rsid w:val="00FB117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B11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村 洋輔</dc:creator>
  <cp:keywords/>
  <dc:description/>
  <cp:lastModifiedBy>松村 洋輔</cp:lastModifiedBy>
  <cp:revision>2</cp:revision>
  <dcterms:created xsi:type="dcterms:W3CDTF">2022-06-29T03:40:00Z</dcterms:created>
  <dcterms:modified xsi:type="dcterms:W3CDTF">2022-06-29T03:40:00Z</dcterms:modified>
</cp:coreProperties>
</file>